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56355" w14:textId="1E563FFB" w:rsidR="004667D3" w:rsidRPr="00A34676" w:rsidRDefault="00B6531D" w:rsidP="004667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4667D3" w:rsidRPr="00DF6084">
        <w:rPr>
          <w:rFonts w:ascii="Times New Roman" w:hAnsi="Times New Roman" w:cs="Times New Roman"/>
          <w:b/>
          <w:bCs/>
          <w:sz w:val="24"/>
          <w:szCs w:val="24"/>
        </w:rPr>
        <w:t>Table: Unadjusted and adjusted analysis of risk factors associated with never having tested for HIV.</w:t>
      </w:r>
    </w:p>
    <w:tbl>
      <w:tblPr>
        <w:tblW w:w="152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58"/>
        <w:gridCol w:w="1108"/>
        <w:gridCol w:w="1403"/>
        <w:gridCol w:w="1007"/>
        <w:gridCol w:w="1275"/>
        <w:gridCol w:w="1483"/>
        <w:gridCol w:w="1636"/>
        <w:gridCol w:w="1559"/>
        <w:gridCol w:w="1559"/>
        <w:gridCol w:w="993"/>
      </w:tblGrid>
      <w:tr w:rsidR="004667D3" w:rsidRPr="00B6531D" w14:paraId="7D9CC5B6" w14:textId="77777777" w:rsidTr="004667D3">
        <w:trPr>
          <w:trHeight w:val="49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0A64B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8731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Unadjusted OR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4567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95% CI]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682B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111F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 xml:space="preserve">Adjusted OR </w:t>
            </w:r>
          </w:p>
          <w:p w14:paraId="4B5A7A1B" w14:textId="51A5A864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(Model I)</w:t>
            </w: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ZW"/>
              </w:rPr>
              <w:t>a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B4E0D" w14:textId="046CF3D6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95% CI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E264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798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 xml:space="preserve">Adjusted OR </w:t>
            </w:r>
          </w:p>
          <w:p w14:paraId="26D2AE7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(Model II)</w:t>
            </w: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ZW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128C" w14:textId="2B981511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86B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P Value</w:t>
            </w:r>
          </w:p>
        </w:tc>
      </w:tr>
      <w:tr w:rsidR="004667D3" w:rsidRPr="00B6531D" w14:paraId="5E15FF37" w14:textId="77777777" w:rsidTr="004667D3">
        <w:trPr>
          <w:trHeight w:val="306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9CFE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Population Characteristic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9A34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933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9932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E456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9A09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A38E3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B938C1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6729D3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606CDE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42868B7" w14:textId="77777777" w:rsidTr="004667D3">
        <w:trPr>
          <w:trHeight w:val="209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ECDB31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Ag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5A1A41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20F68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9E495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F71A16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4A72E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2679A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3316F4C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B97E1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1260AB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77208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4667D3" w:rsidRPr="00B6531D" w14:paraId="054DCED5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45DD65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6-24 years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1C4B25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89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</w:tcPr>
          <w:p w14:paraId="09FA3AA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3.28,  4.61]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A8FEC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7143A1B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84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14:paraId="4A9EC50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3.23 ,  4.55]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F8E97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3321713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93</w:t>
            </w:r>
          </w:p>
        </w:tc>
        <w:tc>
          <w:tcPr>
            <w:tcW w:w="1559" w:type="dxa"/>
            <w:tcBorders>
              <w:bottom w:val="nil"/>
            </w:tcBorders>
          </w:tcPr>
          <w:p w14:paraId="250135E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3.31 ,   4.68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3A7DC07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C988A6C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0471E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5-34 years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6693AC4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29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</w:tcPr>
          <w:p w14:paraId="4A44DA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6,  1.57]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6F63F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225B031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0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14:paraId="1892C66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hAnsi="Times New Roman" w:cs="Times New Roman"/>
                <w:sz w:val="24"/>
                <w:szCs w:val="24"/>
              </w:rPr>
              <w:t>[1.07,  1.59]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D21B9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047A006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2</w:t>
            </w:r>
          </w:p>
        </w:tc>
        <w:tc>
          <w:tcPr>
            <w:tcW w:w="1559" w:type="dxa"/>
            <w:tcBorders>
              <w:bottom w:val="nil"/>
            </w:tcBorders>
          </w:tcPr>
          <w:p w14:paraId="576D080A" w14:textId="583F5575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9 ,  1.61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0CDA451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4C360EA" w14:textId="77777777" w:rsidTr="004667D3">
        <w:trPr>
          <w:trHeight w:val="177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0324A0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5-44 years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5AA114B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</w:tcPr>
          <w:p w14:paraId="70A3D3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E9F98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4616C4A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14:paraId="72820F6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94F39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27521C0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bottom w:val="nil"/>
            </w:tcBorders>
          </w:tcPr>
          <w:p w14:paraId="140B3F6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0E8AFAC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04F1288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9A276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45 + years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8A5E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15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4D133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79,  2.58]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5DC8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4AC4F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17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733D5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hAnsi="Times New Roman" w:cs="Times New Roman"/>
                <w:sz w:val="24"/>
                <w:szCs w:val="24"/>
              </w:rPr>
              <w:t>[1.80 ,  2.60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]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4942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39B5B2A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9399DF" w14:textId="6DE13109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3,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  2.37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B82B46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83C2DD3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86B9B5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Sex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8F277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3B2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D0E9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6214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4894B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7EE39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4EEEC67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9419C2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250F54F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4667D3" w:rsidRPr="00B6531D" w14:paraId="5BB2E1B2" w14:textId="77777777" w:rsidTr="004667D3">
        <w:trPr>
          <w:trHeight w:val="309"/>
        </w:trPr>
        <w:tc>
          <w:tcPr>
            <w:tcW w:w="32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6CF2C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Female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36847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843C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60CC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4F41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`1.0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B6548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698D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14:paraId="0CB22E0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</w:tcBorders>
          </w:tcPr>
          <w:p w14:paraId="2A9B6AD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auto"/>
            </w:tcBorders>
          </w:tcPr>
          <w:p w14:paraId="275DFCA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7EEBA4D" w14:textId="77777777" w:rsidTr="004667D3">
        <w:trPr>
          <w:trHeight w:val="5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93EA1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ale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4A5F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7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EE75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57,  1.93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DD7C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D0CE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582B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52 ,  1.87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7D2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F2E0E5" w14:textId="77777777" w:rsidR="004667D3" w:rsidRPr="00B6531D" w:rsidDel="00CE71B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FAA77D9" w14:textId="77777777" w:rsidR="004667D3" w:rsidRPr="00B6531D" w:rsidDel="00CE71B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8, 1.8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9C4A4AF" w14:textId="77777777" w:rsidR="004667D3" w:rsidRPr="00B6531D" w:rsidDel="00CE71B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E9936A8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DBEA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Household Head status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9385D6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64ADD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CB32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42251B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A58BD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2469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98BE5E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  <w:p w14:paraId="76FEB15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E6572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  <w:p w14:paraId="56AB743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9699D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667D3" w:rsidRPr="00B6531D" w14:paraId="6D3CA52B" w14:textId="77777777" w:rsidTr="004667D3">
        <w:trPr>
          <w:trHeight w:val="275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2AB8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ousehold head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B0BA52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shd w:val="clear" w:color="auto" w:fill="auto"/>
            <w:noWrap/>
          </w:tcPr>
          <w:p w14:paraId="48CC733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6D8E0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ED819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shd w:val="clear" w:color="auto" w:fill="auto"/>
            <w:noWrap/>
          </w:tcPr>
          <w:p w14:paraId="19919E2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6C1FC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0BA2D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</w:tcPr>
          <w:p w14:paraId="1E7380A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501C6AD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B2B42DB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954F6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ousehold head rep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5D426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74</w:t>
            </w:r>
          </w:p>
        </w:tc>
        <w:tc>
          <w:tcPr>
            <w:tcW w:w="1403" w:type="dxa"/>
            <w:shd w:val="clear" w:color="auto" w:fill="auto"/>
            <w:noWrap/>
          </w:tcPr>
          <w:p w14:paraId="4FC9258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1,  0.91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2B0E02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6939ED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0</w:t>
            </w:r>
          </w:p>
        </w:tc>
        <w:tc>
          <w:tcPr>
            <w:tcW w:w="1483" w:type="dxa"/>
            <w:shd w:val="clear" w:color="auto" w:fill="auto"/>
            <w:noWrap/>
          </w:tcPr>
          <w:p w14:paraId="68418F5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4,  1.00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624283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42871C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79</w:t>
            </w:r>
          </w:p>
        </w:tc>
        <w:tc>
          <w:tcPr>
            <w:tcW w:w="1559" w:type="dxa"/>
          </w:tcPr>
          <w:p w14:paraId="3EA1629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4,  0.99]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5050146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20DB807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08F12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Not household head/rep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16D724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2</w:t>
            </w:r>
          </w:p>
        </w:tc>
        <w:tc>
          <w:tcPr>
            <w:tcW w:w="1403" w:type="dxa"/>
            <w:shd w:val="clear" w:color="auto" w:fill="auto"/>
            <w:noWrap/>
          </w:tcPr>
          <w:p w14:paraId="6EC5748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5,  1.80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14CA2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9CAD2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8</w:t>
            </w:r>
          </w:p>
        </w:tc>
        <w:tc>
          <w:tcPr>
            <w:tcW w:w="1483" w:type="dxa"/>
            <w:shd w:val="clear" w:color="auto" w:fill="auto"/>
            <w:noWrap/>
          </w:tcPr>
          <w:p w14:paraId="55ABDA0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1,  1.57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D934F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3D18E1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45088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0,  1.55]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786627B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B56A68B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9886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 xml:space="preserve">Education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CD3E46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EDA78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69D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F856D7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C52F5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16E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4B98ED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CC510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4DC39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667D3" w:rsidRPr="00B6531D" w14:paraId="68AFE792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FFF0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Primary Complete/less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27BC4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F6E0E7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19,  1.53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2DA09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76428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8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4CE4507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6,  1.92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EF62C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3AC868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4</w:t>
            </w:r>
          </w:p>
        </w:tc>
        <w:tc>
          <w:tcPr>
            <w:tcW w:w="1559" w:type="dxa"/>
          </w:tcPr>
          <w:p w14:paraId="5CB242DC" w14:textId="162FAE30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 [1.43 , 1.88]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3DBBCCE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EB5014F" w14:textId="77777777" w:rsidTr="004667D3">
        <w:trPr>
          <w:trHeight w:val="222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B457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Some Secondary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3A417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AEDBC6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6,  1.90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62B82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3EA09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2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14:paraId="60A4333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2,  1.86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4EE90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C4E960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1</w:t>
            </w:r>
          </w:p>
        </w:tc>
        <w:tc>
          <w:tcPr>
            <w:tcW w:w="1559" w:type="dxa"/>
          </w:tcPr>
          <w:p w14:paraId="1DDE2DE9" w14:textId="3E3A281A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1 , 1.85]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6F94134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D9D3275" w14:textId="77777777" w:rsidTr="004667D3">
        <w:trPr>
          <w:trHeight w:val="50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FE41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Secondary Complete/tertiary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C9D3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B7AE8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F65E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643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A884D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D5B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1A1136B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72A4EC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2DBC4A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46C93B3" w14:textId="77777777" w:rsidTr="004667D3">
        <w:trPr>
          <w:trHeight w:val="5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5889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Employmen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376241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54077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E0F2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0893A1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86712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FC09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647D4E9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3DE41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7F644308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667D3" w:rsidRPr="00B6531D" w14:paraId="394CCBF0" w14:textId="77777777" w:rsidTr="004667D3">
        <w:trPr>
          <w:trHeight w:val="50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B155E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Formally employed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1F7AB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shd w:val="clear" w:color="auto" w:fill="auto"/>
            <w:noWrap/>
          </w:tcPr>
          <w:p w14:paraId="31B451F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DBA531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118C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shd w:val="clear" w:color="auto" w:fill="auto"/>
            <w:noWrap/>
          </w:tcPr>
          <w:p w14:paraId="5C3C058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ADAC3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2B4AA7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</w:tcPr>
          <w:p w14:paraId="17FBC9E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17D91BD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3E63379" w14:textId="77777777" w:rsidTr="004667D3">
        <w:trPr>
          <w:trHeight w:val="50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88C94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Self employed/subsistence farmer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E75F42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0</w:t>
            </w:r>
          </w:p>
        </w:tc>
        <w:tc>
          <w:tcPr>
            <w:tcW w:w="1403" w:type="dxa"/>
            <w:shd w:val="clear" w:color="auto" w:fill="auto"/>
            <w:noWrap/>
          </w:tcPr>
          <w:p w14:paraId="6E24C66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6,  1.40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3DC1A6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DEE029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5</w:t>
            </w:r>
          </w:p>
        </w:tc>
        <w:tc>
          <w:tcPr>
            <w:tcW w:w="1483" w:type="dxa"/>
            <w:shd w:val="clear" w:color="auto" w:fill="auto"/>
            <w:noWrap/>
          </w:tcPr>
          <w:p w14:paraId="2EE6298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4,  1.21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ED415C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95374A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8</w:t>
            </w:r>
          </w:p>
        </w:tc>
        <w:tc>
          <w:tcPr>
            <w:tcW w:w="1559" w:type="dxa"/>
          </w:tcPr>
          <w:p w14:paraId="51AF78A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8, 1.12]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3B43871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2C13808" w14:textId="77777777" w:rsidTr="004667D3">
        <w:trPr>
          <w:trHeight w:val="50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17C6D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Unemployed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1F48C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45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37B26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1,  1.75]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4683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DF12C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9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DFF50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15,  1.69]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7A3E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3CE7F0C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0C883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7,  1.57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0D266DE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A86B735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8F352A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Religion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F7773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184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3F2E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C92CC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B67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53B31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3C0AB02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115B65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9011B7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667D3" w:rsidRPr="00B6531D" w14:paraId="77328FDA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2F6CE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Apostolic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71D57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70F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50CF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049A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B22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3F739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641DB9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912B9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42C2A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B2930FD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C5A2D1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lastRenderedPageBreak/>
              <w:t>Catholic/ Protestant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04193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604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13,  1.49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FE535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FED2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9BA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0,  1.32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652F2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ECE008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F7C27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4 ,   1.3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ED281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9C92A79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4919FA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Pentecostal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764A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A43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4,  1.08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BD789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C8678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F5F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2,  1.05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E2E0D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7D94E9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A985B9" w14:textId="0E513D5C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8 ,  1.1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07BD5E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4EF156C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F48F6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No religion/ ATR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4ED98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FB4FC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38,  1.85]</w:t>
            </w:r>
          </w:p>
        </w:tc>
        <w:tc>
          <w:tcPr>
            <w:tcW w:w="1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F7EC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0303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41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6EBE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0,  1.64]</w:t>
            </w:r>
          </w:p>
        </w:tc>
        <w:tc>
          <w:tcPr>
            <w:tcW w:w="163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23F5A82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</w:tcPr>
          <w:p w14:paraId="2241D8A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3228199" w14:textId="2044B72C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15 , 1.57]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6DD2A41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4912EF4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5BA43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Moslem &amp; Other 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750A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D752D" w14:textId="4A2A790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4, 1.60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511C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784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2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2D06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4,  1.48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81357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3ECE55B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227A6B4" w14:textId="6CC97B11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7 ,  1.5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6332EA5" w14:textId="77777777" w:rsidR="004667D3" w:rsidRPr="00B6531D" w:rsidDel="00DA594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7ECF6EA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C33DA2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Marital Status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D200E0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C7C3E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B3E05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B25ED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EE4EC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500F5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6A470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63425D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9BC54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667D3" w:rsidRPr="00B6531D" w14:paraId="191BD3DD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C91D9D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First marriage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4681E92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</w:tcPr>
          <w:p w14:paraId="00D9495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DF6AD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5812AAF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14:paraId="5F35006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5C988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6E534BB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bottom w:val="nil"/>
            </w:tcBorders>
          </w:tcPr>
          <w:p w14:paraId="0C8D07A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196A2BB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3B2185B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9B8A9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married after divorce/widowed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7920C3B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5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</w:tcPr>
          <w:p w14:paraId="7901C6F4" w14:textId="5A71E413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0, 1.04]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3A7FB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634374A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5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14:paraId="2DDF730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0,  1.05]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4CA22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46F52DA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2</w:t>
            </w:r>
          </w:p>
        </w:tc>
        <w:tc>
          <w:tcPr>
            <w:tcW w:w="1559" w:type="dxa"/>
            <w:tcBorders>
              <w:bottom w:val="nil"/>
            </w:tcBorders>
          </w:tcPr>
          <w:p w14:paraId="46E5FD3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7,  1.00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0030301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6CF9BED1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5D3CC4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Widowed/separated/Divorced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7DF10E0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47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</w:tcPr>
          <w:p w14:paraId="23B4393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5,  1.73]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04245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3DF2CEE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41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</w:tcPr>
          <w:p w14:paraId="26F8880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19,  1.68]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88388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2FEDA32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3</w:t>
            </w:r>
          </w:p>
        </w:tc>
        <w:tc>
          <w:tcPr>
            <w:tcW w:w="1559" w:type="dxa"/>
            <w:tcBorders>
              <w:bottom w:val="nil"/>
            </w:tcBorders>
          </w:tcPr>
          <w:p w14:paraId="4A980E2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12,  1.59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46635D2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1236185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A385C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Never married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0F29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4.14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969A0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3.66,  4.68]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F502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D3246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48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27E59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98,  4.07]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FED2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525AEC4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284A1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3.03,  4.15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5AE774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27AA7F8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05610D1A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Current steady partner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</w:tcPr>
          <w:p w14:paraId="7740537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CFF9B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AAACAF3" w14:textId="77777777" w:rsidR="004667D3" w:rsidRPr="00B6531D" w:rsidDel="004F7A99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4538A96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C818E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7C6F539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55E7B31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CF036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04C346A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DDF76F5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68AC87C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Yes </w:t>
            </w:r>
          </w:p>
        </w:tc>
        <w:tc>
          <w:tcPr>
            <w:tcW w:w="110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</w:tcPr>
          <w:p w14:paraId="553A0C6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FA663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313369" w14:textId="77777777" w:rsidR="004667D3" w:rsidRPr="00B6531D" w:rsidDel="004F7A99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158E29A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E08B5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064F424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29AD9EC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</w:tcPr>
          <w:p w14:paraId="04B189C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left w:val="nil"/>
              <w:right w:val="single" w:sz="8" w:space="0" w:color="auto"/>
            </w:tcBorders>
          </w:tcPr>
          <w:p w14:paraId="2A00057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C7BD039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37A15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No</w:t>
            </w:r>
          </w:p>
        </w:tc>
        <w:tc>
          <w:tcPr>
            <w:tcW w:w="1108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F52B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25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6181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93,  3.62]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6243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8E66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68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B66F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40,  2.99]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78F28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7AFC3F96" w14:textId="77777777" w:rsidR="004667D3" w:rsidRPr="00B6531D" w:rsidDel="00452A0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205FF1" w14:textId="77777777" w:rsidR="004667D3" w:rsidRPr="00B6531D" w:rsidDel="00452A0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33,  2.91]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070D8389" w14:textId="77777777" w:rsidR="004667D3" w:rsidRPr="00B6531D" w:rsidDel="00452A0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4667D3" w:rsidRPr="00B6531D" w14:paraId="62B8BC2C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FF00D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Perceived health status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3D8F84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BA195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B962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D6CCED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487C3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2A0A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11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0869E98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2FD49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5FFC078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058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4667D3" w:rsidRPr="00B6531D" w14:paraId="6D955BE2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7DBCB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Very good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257E59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shd w:val="clear" w:color="auto" w:fill="auto"/>
            <w:noWrap/>
          </w:tcPr>
          <w:p w14:paraId="010FD2D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1719D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46C78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shd w:val="clear" w:color="auto" w:fill="auto"/>
            <w:noWrap/>
          </w:tcPr>
          <w:p w14:paraId="32626EC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3F7F4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001FA1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</w:tcPr>
          <w:p w14:paraId="16E3380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5E8C33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F354A63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2DD92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Good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2AF63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5</w:t>
            </w:r>
          </w:p>
        </w:tc>
        <w:tc>
          <w:tcPr>
            <w:tcW w:w="1403" w:type="dxa"/>
            <w:shd w:val="clear" w:color="auto" w:fill="auto"/>
            <w:noWrap/>
          </w:tcPr>
          <w:p w14:paraId="083577F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4,  1.08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476D7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D3E12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2</w:t>
            </w:r>
          </w:p>
        </w:tc>
        <w:tc>
          <w:tcPr>
            <w:tcW w:w="1483" w:type="dxa"/>
            <w:shd w:val="clear" w:color="auto" w:fill="auto"/>
            <w:noWrap/>
          </w:tcPr>
          <w:p w14:paraId="5148E33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8,  1.28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42376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547CF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0</w:t>
            </w:r>
          </w:p>
        </w:tc>
        <w:tc>
          <w:tcPr>
            <w:tcW w:w="1559" w:type="dxa"/>
          </w:tcPr>
          <w:p w14:paraId="634B67B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7,  1.26]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ED7FDE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4B300A2" w14:textId="77777777" w:rsidTr="004667D3">
        <w:trPr>
          <w:trHeight w:val="68"/>
        </w:trPr>
        <w:tc>
          <w:tcPr>
            <w:tcW w:w="32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370E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Fair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9BF764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76</w:t>
            </w:r>
          </w:p>
        </w:tc>
        <w:tc>
          <w:tcPr>
            <w:tcW w:w="1403" w:type="dxa"/>
            <w:shd w:val="clear" w:color="auto" w:fill="auto"/>
            <w:noWrap/>
          </w:tcPr>
          <w:p w14:paraId="6129879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6,  0.87]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1447B9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B46E6E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9</w:t>
            </w:r>
          </w:p>
        </w:tc>
        <w:tc>
          <w:tcPr>
            <w:tcW w:w="1483" w:type="dxa"/>
            <w:shd w:val="clear" w:color="auto" w:fill="auto"/>
            <w:noWrap/>
          </w:tcPr>
          <w:p w14:paraId="3A147CC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6,  1.15]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F04218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C882C1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8</w:t>
            </w:r>
          </w:p>
        </w:tc>
        <w:tc>
          <w:tcPr>
            <w:tcW w:w="1559" w:type="dxa"/>
          </w:tcPr>
          <w:p w14:paraId="2F0F35B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4,  1.13]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58D318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30A43237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C1DF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Poor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877CA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4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C500C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52,  0.77]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BDFC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83ECE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2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24CC3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5,  1.12]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C03F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68F129B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D95B0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0,  1.05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B85A1F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5D091AF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26273083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Wealth quintile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7CE4D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3B80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735D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02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69FA32F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84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29CE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A1BF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9FA89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016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6713D59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87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F4E95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4A9EF9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5658C33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016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2646665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264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3C0BDBE1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5D71D95D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est</w:t>
            </w:r>
          </w:p>
        </w:tc>
        <w:tc>
          <w:tcPr>
            <w:tcW w:w="1108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ACA91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E09FB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B215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AF0D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96CAC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ED867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bottom"/>
          </w:tcPr>
          <w:p w14:paraId="7E4B589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938EC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6D81E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521D3FB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FF0D8C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Lowest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B7804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6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C154D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9,  1.25]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0EAF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A3C3C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2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9B6BC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4,  1.33]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2CF7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F5DF31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24320D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3,  1.18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54503C3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CCEA305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CE162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Second</w:t>
            </w:r>
          </w:p>
        </w:tc>
        <w:tc>
          <w:tcPr>
            <w:tcW w:w="110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34CB6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1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6D1F1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9,  0.96]</w:t>
            </w:r>
          </w:p>
        </w:tc>
        <w:tc>
          <w:tcPr>
            <w:tcW w:w="10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D9C6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76E5D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4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5CB76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0,  0.99]</w:t>
            </w:r>
          </w:p>
        </w:tc>
        <w:tc>
          <w:tcPr>
            <w:tcW w:w="16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06B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16B170D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77</w:t>
            </w:r>
          </w:p>
        </w:tc>
        <w:tc>
          <w:tcPr>
            <w:tcW w:w="1559" w:type="dxa"/>
            <w:tcBorders>
              <w:bottom w:val="nil"/>
            </w:tcBorders>
          </w:tcPr>
          <w:p w14:paraId="3042DF5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65,  0.92]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107DFFE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94E554C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50E4D0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iddl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66CBE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A9AD5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5,  1.18]</w:t>
            </w:r>
          </w:p>
        </w:tc>
        <w:tc>
          <w:tcPr>
            <w:tcW w:w="10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CD59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4A4DD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99A22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7,  1.21]</w:t>
            </w:r>
          </w:p>
        </w:tc>
        <w:tc>
          <w:tcPr>
            <w:tcW w:w="16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E729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</w:tcPr>
          <w:p w14:paraId="3FAF863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BDC71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1,  1.12]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A8CDED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50B3364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B0100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Fourth 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2464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1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DECD3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8,  1.07]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36C0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4397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0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D337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7,  1.06]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B4C2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B4F5F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F4CEC5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3,  1.01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1440E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8A0DEAD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BF49C2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 xml:space="preserve">Number of decisions participated in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8DC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50F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F80E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C73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190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  <w:p w14:paraId="108EA98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0A03C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3740709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2C35A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41126D7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  <w:p w14:paraId="7AFDE0A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667D3" w:rsidRPr="00B6531D" w14:paraId="1D63E146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8B9C0A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Three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1BF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1DD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C451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DBC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D82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D049F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23B20F6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1059C5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4B78B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0D1D3AD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C60DFA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One/ two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F79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A93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4 ,1.33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637E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F30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70D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5 , 1.09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AFE5F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E15AE4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CC0F0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 [0.84 , 1.0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6A01C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E382AF1" w14:textId="77777777" w:rsidTr="004667D3">
        <w:trPr>
          <w:trHeight w:val="68"/>
        </w:trPr>
        <w:tc>
          <w:tcPr>
            <w:tcW w:w="32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CB28524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None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AA822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04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F13D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67 , 3.46]</w:t>
            </w:r>
          </w:p>
        </w:tc>
        <w:tc>
          <w:tcPr>
            <w:tcW w:w="10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8EF8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8FDE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07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08EA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79 , 2.39]</w:t>
            </w:r>
          </w:p>
        </w:tc>
        <w:tc>
          <w:tcPr>
            <w:tcW w:w="163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2DAEC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3296E9C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95</w:t>
            </w:r>
          </w:p>
        </w:tc>
        <w:tc>
          <w:tcPr>
            <w:tcW w:w="1559" w:type="dxa"/>
            <w:tcBorders>
              <w:top w:val="nil"/>
            </w:tcBorders>
          </w:tcPr>
          <w:p w14:paraId="629336D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69 , 2.25]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auto"/>
            </w:tcBorders>
          </w:tcPr>
          <w:p w14:paraId="44AB646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948B992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46A1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F6EF0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C2D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E883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D8B6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393F2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380A5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6F0A5C8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914DA1F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00C9C0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952132B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3E252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Condomless sex in the past 3 month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E0E13D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</w:tcPr>
          <w:p w14:paraId="6D1B235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526FE4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3F666A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</w:tcPr>
          <w:p w14:paraId="1ECDD61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99BD32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14:paraId="4A0056F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A15D6E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02E1BE66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</w:p>
        </w:tc>
      </w:tr>
      <w:tr w:rsidR="004667D3" w:rsidRPr="00B6531D" w14:paraId="34B6B051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B6105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Ye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7F9EDC6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</w:tcPr>
          <w:p w14:paraId="0C798D9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E38D82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5C9404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</w:tcPr>
          <w:p w14:paraId="24B319F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5F8DBF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14:paraId="371BA9D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</w:tcBorders>
          </w:tcPr>
          <w:p w14:paraId="3B5044E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1170F012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C32CC49" w14:textId="77777777" w:rsidTr="004667D3">
        <w:trPr>
          <w:trHeight w:val="294"/>
        </w:trPr>
        <w:tc>
          <w:tcPr>
            <w:tcW w:w="32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6DBBB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No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7879A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3.07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DF40D9" w14:textId="5E478145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76 , 3.41]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7AE7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7D82D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58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1264D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31 , 2.87]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3CFB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E358FF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2.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E14F7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2.27 , 2.82]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9B3A7A1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4396EE1" w14:textId="77777777" w:rsidTr="004667D3">
        <w:trPr>
          <w:trHeight w:val="29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41603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Social cohesion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5D56E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C497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A464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02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5665C2B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213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EAD80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6F036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14A8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09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2AF3D51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250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6741820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  <w:p w14:paraId="57254D3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10CDB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18B0B3E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20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4DF3921E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207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69EE0ABB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F6961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5A9E8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8192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31FA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71EAB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625E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9DED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vAlign w:val="bottom"/>
          </w:tcPr>
          <w:p w14:paraId="7B56037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2DCEE82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75AC3159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9C964E1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E9B3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36AEA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D6424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6,  1.70]</w:t>
            </w:r>
          </w:p>
        </w:tc>
        <w:tc>
          <w:tcPr>
            <w:tcW w:w="10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AB93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60A87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2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2B67C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03,  1.68]</w:t>
            </w:r>
          </w:p>
        </w:tc>
        <w:tc>
          <w:tcPr>
            <w:tcW w:w="16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C80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</w:tcPr>
          <w:p w14:paraId="03BBFF3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27</w:t>
            </w:r>
          </w:p>
        </w:tc>
        <w:tc>
          <w:tcPr>
            <w:tcW w:w="1559" w:type="dxa"/>
            <w:tcBorders>
              <w:top w:val="nil"/>
            </w:tcBorders>
          </w:tcPr>
          <w:p w14:paraId="5E3B1482" w14:textId="76256C08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, 1.64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]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1B8EA129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B310AAA" w14:textId="77777777" w:rsidTr="004667D3">
        <w:trPr>
          <w:trHeight w:val="294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FF46A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056D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2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FF86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5,  1.51]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A5FA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3DB9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6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BEE9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1,  1.47]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C322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1CD73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B7912A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0,  1.50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CE4B72" w14:textId="77777777" w:rsidR="004667D3" w:rsidRPr="00B6531D" w:rsidDel="00124AE7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EEC4B4A" w14:textId="77777777" w:rsidTr="004667D3">
        <w:trPr>
          <w:trHeight w:val="6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72E2B7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Critical consciousness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60D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1A8E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9C7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62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434B5E9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78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D33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2D4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3A515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15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464F1C9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66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6408D09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136A40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6840118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90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7CECAE6B" w14:textId="77777777" w:rsidR="004667D3" w:rsidRPr="00B6531D" w:rsidDel="00124AE7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7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1C59B307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1118A4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45B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33C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1,  1.33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633C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961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80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2,  1.35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6CD1B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9B7225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AD45E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7,  1.3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F5FE17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E83399F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35E5E4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27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EBC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9,  1.29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61A3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68C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8E1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9,  1.3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C5C75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B7E58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0ADB2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6,  1.2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085F7E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D59B079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465C2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A4AB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217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0873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14A9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6458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258C3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5808A0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F3BC79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363F92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A48F682" w14:textId="77777777" w:rsidTr="004667D3">
        <w:trPr>
          <w:trHeight w:val="7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D3D5F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Shared Concern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486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EDD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D0B9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40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5BE213D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16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031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623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44E88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732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5298F88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72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518428F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62378B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29DB1C8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15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55E1961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3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621FFE64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25AB7F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11E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EB5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4,  1.37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93E6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A81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97D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6,  1.41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4C58F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4FDB10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7C52E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1,  1.3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850BB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42700D9A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6F2D08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323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7B0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3,  1.37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DE98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B13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73C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1,  1.34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4C5E0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ABF159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AB474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8,  1.3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8DA1BF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56B90C0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6A73B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A7D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D610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066B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2640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38A8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A622C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A91F06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BC1BAA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2215FF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CF50E3E" w14:textId="77777777" w:rsidTr="004667D3">
        <w:trPr>
          <w:trHeight w:val="7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9CDF8E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Perceived Stigma in community: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213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A0D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5D62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32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1AC5A10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43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B9D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93F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97588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95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4A2CBE2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69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318819D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D550D8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52F3B5A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818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6A8C8C7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604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64317062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301AAB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EA2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112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581A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828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BBA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FBC9F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C80EF9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9733C6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4E22EF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E5EB771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B13C96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304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730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4,  1.31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BCB5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007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18B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0,  1.25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E9FAC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E46217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0.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7DF00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2,  1.3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16D04D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723B29A7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04B01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A673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67A9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81,  1.48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9524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5ADA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3CD4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6,  1.40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475FC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731611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6620A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76,  1.46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500294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12C50F16" w14:textId="77777777" w:rsidTr="004667D3">
        <w:trPr>
          <w:trHeight w:val="7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B9EEB7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Stigma: Any negative attitude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D6D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F9A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608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5A90E0F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DC4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09C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E2C2F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4E5D23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6637A0B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  <w:p w14:paraId="7F1DB57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1C6A0E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2C1739F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1216E11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77F0F088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E08487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Low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F81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B4B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CB8D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CA9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0A8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A09B3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6E63B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AF4572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AC0F7D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67AEDF48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489427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9B0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FC9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3,  1.22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9E44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47B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5CE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0,  1.19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0F7FE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DA9A78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8D39F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0.90,  1.18]</w:t>
            </w:r>
            <w:r w:rsidRPr="00B6531D" w:rsidDel="0075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4F4A019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06572CC8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8C544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4A20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A09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3,  1.85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488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91EF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4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5694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4,  1.62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4C58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71DB764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B54991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20,  1.5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82F75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2C453995" w14:textId="77777777" w:rsidTr="004667D3">
        <w:trPr>
          <w:trHeight w:val="298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5DB146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W"/>
              </w:rPr>
              <w:t>Treatment optimism related to AR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A23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203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04D1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3259C35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E11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B65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2789F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24E4987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70B97E2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2A2445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46BE2D3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c</w:t>
            </w:r>
          </w:p>
          <w:p w14:paraId="08D9F2D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&lt;0.001</w:t>
            </w: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W"/>
              </w:rPr>
              <w:t>d</w:t>
            </w:r>
          </w:p>
        </w:tc>
      </w:tr>
      <w:tr w:rsidR="004667D3" w:rsidRPr="00B6531D" w14:paraId="323AE3C1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BED40E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lastRenderedPageBreak/>
              <w:t>Low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0F81" w14:textId="77777777" w:rsidR="004667D3" w:rsidRPr="00B6531D" w:rsidRDefault="004667D3" w:rsidP="005C3F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896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40,  1.83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F1F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62C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423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32 ,1.74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C7DEC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7B93568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429F7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36,  1.7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1EC530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6D6B9E24" w14:textId="77777777" w:rsidTr="004667D3">
        <w:trPr>
          <w:trHeight w:val="68"/>
        </w:trPr>
        <w:tc>
          <w:tcPr>
            <w:tcW w:w="32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402846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Mediu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D201" w14:textId="77777777" w:rsidR="004667D3" w:rsidRPr="00B6531D" w:rsidRDefault="004667D3" w:rsidP="005C3F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62A1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37,  1.79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2947B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EBEE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DA9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33 , 1.75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5061A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1BEE203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F17C96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[1.36,  1.7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4544C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  <w:tr w:rsidR="004667D3" w:rsidRPr="00B6531D" w14:paraId="5E44B239" w14:textId="77777777" w:rsidTr="004667D3">
        <w:trPr>
          <w:trHeight w:val="7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9EB8D9" w14:textId="77777777" w:rsidR="004667D3" w:rsidRPr="00B6531D" w:rsidRDefault="004667D3" w:rsidP="005C3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High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63AB7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76F2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CC04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F97EA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3930C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5CFF2F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51B6A762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403770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  <w:r w:rsidRPr="00B65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59B9F8D" w14:textId="77777777" w:rsidR="004667D3" w:rsidRPr="00B6531D" w:rsidRDefault="004667D3" w:rsidP="005C3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W"/>
              </w:rPr>
            </w:pPr>
          </w:p>
        </w:tc>
      </w:tr>
    </w:tbl>
    <w:p w14:paraId="0C7611EC" w14:textId="77777777" w:rsidR="004667D3" w:rsidRPr="00A34676" w:rsidRDefault="004667D3" w:rsidP="004667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4676">
        <w:rPr>
          <w:rFonts w:ascii="Times New Roman" w:hAnsi="Times New Roman" w:cs="Times New Roman"/>
          <w:sz w:val="24"/>
          <w:szCs w:val="24"/>
        </w:rPr>
        <w:t>a-Adjusted for age and sex, b- adjusted for age, sex, education and religion,  c- overall p value, d -P value for trend</w:t>
      </w:r>
    </w:p>
    <w:p w14:paraId="289A3CB7" w14:textId="77777777" w:rsidR="004667D3" w:rsidRPr="00A34676" w:rsidRDefault="004667D3" w:rsidP="004667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34676">
        <w:rPr>
          <w:rFonts w:ascii="Times New Roman" w:hAnsi="Times New Roman" w:cs="Times New Roman"/>
          <w:sz w:val="24"/>
          <w:szCs w:val="24"/>
        </w:rPr>
        <w:t>CI- confidence interval; OR-Odds ratio</w:t>
      </w:r>
    </w:p>
    <w:p w14:paraId="4017F1E0" w14:textId="77777777" w:rsidR="004667D3" w:rsidRPr="00A34676" w:rsidRDefault="004667D3" w:rsidP="0046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90240E" w14:textId="77777777" w:rsidR="00B03937" w:rsidRDefault="00B03937"/>
    <w:sectPr w:rsidR="00B03937" w:rsidSect="004667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D3"/>
    <w:rsid w:val="003D65DF"/>
    <w:rsid w:val="004667D3"/>
    <w:rsid w:val="00585C56"/>
    <w:rsid w:val="005A22DF"/>
    <w:rsid w:val="006F69A9"/>
    <w:rsid w:val="00876674"/>
    <w:rsid w:val="00993FCD"/>
    <w:rsid w:val="00B03937"/>
    <w:rsid w:val="00B6531D"/>
    <w:rsid w:val="00CB5AAC"/>
    <w:rsid w:val="00E60331"/>
    <w:rsid w:val="00F477EE"/>
    <w:rsid w:val="00FD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FC0F"/>
  <w15:chartTrackingRefBased/>
  <w15:docId w15:val="{B8D277F4-320A-4532-BC27-475899AE9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7D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7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52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ington Murenjekwa</dc:creator>
  <cp:keywords/>
  <dc:description/>
  <cp:lastModifiedBy>Wellington Murenjekwa</cp:lastModifiedBy>
  <cp:revision>4</cp:revision>
  <dcterms:created xsi:type="dcterms:W3CDTF">2024-07-25T09:21:00Z</dcterms:created>
  <dcterms:modified xsi:type="dcterms:W3CDTF">2024-07-25T09:45:00Z</dcterms:modified>
</cp:coreProperties>
</file>